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1296B" w14:textId="33C496D1" w:rsidR="00DD2C94" w:rsidRPr="00DD2C94" w:rsidRDefault="001D5A8C" w:rsidP="00DD2C94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6A66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DD2C94" w:rsidRPr="00DD2C94">
        <w:rPr>
          <w:rFonts w:ascii="Times New Roman" w:hAnsi="Times New Roman" w:cs="Times New Roman"/>
          <w:b/>
          <w:bCs/>
          <w:sz w:val="24"/>
          <w:szCs w:val="24"/>
        </w:rPr>
        <w:t>: Collinearity Diagno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2"/>
        <w:gridCol w:w="3256"/>
        <w:gridCol w:w="2348"/>
      </w:tblGrid>
      <w:tr w:rsidR="00DD2C94" w:rsidRPr="00DD2C94" w14:paraId="2D93622E" w14:textId="77777777" w:rsidTr="005F68A1">
        <w:trPr>
          <w:trHeight w:val="20"/>
        </w:trPr>
        <w:tc>
          <w:tcPr>
            <w:tcW w:w="17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F932B4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49D671" w14:textId="1337A36B" w:rsidR="00592876" w:rsidRPr="00DD2C94" w:rsidRDefault="005F68A1" w:rsidP="00DD2C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riance Inflation Factor 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673CC6" w14:textId="3726D59A" w:rsidR="00592876" w:rsidRPr="00DD2C94" w:rsidRDefault="005F68A1" w:rsidP="00DD2C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lerance Indices</w:t>
            </w:r>
          </w:p>
        </w:tc>
      </w:tr>
      <w:tr w:rsidR="00DD2C94" w:rsidRPr="00DD2C94" w14:paraId="5A389157" w14:textId="77777777" w:rsidTr="005F68A1">
        <w:trPr>
          <w:trHeight w:val="20"/>
        </w:trPr>
        <w:tc>
          <w:tcPr>
            <w:tcW w:w="1757" w:type="pct"/>
            <w:tcBorders>
              <w:top w:val="single" w:sz="4" w:space="0" w:color="auto"/>
            </w:tcBorders>
            <w:noWrap/>
            <w:vAlign w:val="bottom"/>
          </w:tcPr>
          <w:p w14:paraId="0A2A47EB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motional violence</w:t>
            </w:r>
          </w:p>
        </w:tc>
        <w:tc>
          <w:tcPr>
            <w:tcW w:w="1873" w:type="pct"/>
            <w:tcBorders>
              <w:top w:val="single" w:sz="4" w:space="0" w:color="auto"/>
            </w:tcBorders>
            <w:noWrap/>
          </w:tcPr>
          <w:p w14:paraId="1315C79C" w14:textId="06B4D4E0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noWrap/>
          </w:tcPr>
          <w:p w14:paraId="459758DB" w14:textId="6EE625E8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D2C94" w:rsidRPr="00DD2C94" w14:paraId="571271BB" w14:textId="77777777" w:rsidTr="005F68A1">
        <w:trPr>
          <w:trHeight w:val="20"/>
        </w:trPr>
        <w:tc>
          <w:tcPr>
            <w:tcW w:w="1757" w:type="pct"/>
            <w:noWrap/>
            <w:vAlign w:val="bottom"/>
          </w:tcPr>
          <w:p w14:paraId="62C12EE8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xual violence</w:t>
            </w:r>
          </w:p>
        </w:tc>
        <w:tc>
          <w:tcPr>
            <w:tcW w:w="1873" w:type="pct"/>
            <w:noWrap/>
          </w:tcPr>
          <w:p w14:paraId="28315732" w14:textId="746DB3FF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71" w:type="pct"/>
            <w:noWrap/>
          </w:tcPr>
          <w:p w14:paraId="07EAD5A3" w14:textId="16DB9672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D2C94" w:rsidRPr="00DD2C94" w14:paraId="49869F7D" w14:textId="77777777" w:rsidTr="005F68A1">
        <w:trPr>
          <w:trHeight w:val="20"/>
        </w:trPr>
        <w:tc>
          <w:tcPr>
            <w:tcW w:w="1757" w:type="pct"/>
            <w:noWrap/>
            <w:vAlign w:val="bottom"/>
          </w:tcPr>
          <w:p w14:paraId="0371215D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hysical violence</w:t>
            </w:r>
          </w:p>
        </w:tc>
        <w:tc>
          <w:tcPr>
            <w:tcW w:w="1873" w:type="pct"/>
            <w:noWrap/>
          </w:tcPr>
          <w:p w14:paraId="26199759" w14:textId="497B9D32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71" w:type="pct"/>
            <w:noWrap/>
          </w:tcPr>
          <w:p w14:paraId="3ECFEB67" w14:textId="39BD5A88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D2C94" w:rsidRPr="00DD2C94" w14:paraId="5C18BE48" w14:textId="77777777" w:rsidTr="005F68A1">
        <w:trPr>
          <w:trHeight w:val="20"/>
        </w:trPr>
        <w:tc>
          <w:tcPr>
            <w:tcW w:w="1757" w:type="pct"/>
            <w:noWrap/>
            <w:hideMark/>
          </w:tcPr>
          <w:p w14:paraId="06FFD301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ity</w:t>
            </w:r>
          </w:p>
        </w:tc>
        <w:tc>
          <w:tcPr>
            <w:tcW w:w="1873" w:type="pct"/>
            <w:noWrap/>
            <w:hideMark/>
          </w:tcPr>
          <w:p w14:paraId="1F4E8138" w14:textId="2A790F8D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371" w:type="pct"/>
            <w:noWrap/>
            <w:hideMark/>
          </w:tcPr>
          <w:p w14:paraId="21BFF4A2" w14:textId="7478722E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DD2C94" w:rsidRPr="00DD2C94" w14:paraId="5F7A02D7" w14:textId="77777777" w:rsidTr="005F68A1">
        <w:trPr>
          <w:trHeight w:val="20"/>
        </w:trPr>
        <w:tc>
          <w:tcPr>
            <w:tcW w:w="1757" w:type="pct"/>
            <w:noWrap/>
            <w:vAlign w:val="bottom"/>
          </w:tcPr>
          <w:p w14:paraId="68C02C35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1873" w:type="pct"/>
            <w:noWrap/>
          </w:tcPr>
          <w:p w14:paraId="2F6CE3CB" w14:textId="673B2E56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371" w:type="pct"/>
            <w:noWrap/>
          </w:tcPr>
          <w:p w14:paraId="7F6BA3DB" w14:textId="10A455DA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D2C94" w:rsidRPr="00DD2C94" w14:paraId="704A43E2" w14:textId="77777777" w:rsidTr="005F68A1">
        <w:trPr>
          <w:trHeight w:val="20"/>
        </w:trPr>
        <w:tc>
          <w:tcPr>
            <w:tcW w:w="1757" w:type="pct"/>
            <w:noWrap/>
            <w:vAlign w:val="bottom"/>
          </w:tcPr>
          <w:p w14:paraId="1AEA6F24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ducational level</w:t>
            </w:r>
          </w:p>
        </w:tc>
        <w:tc>
          <w:tcPr>
            <w:tcW w:w="1873" w:type="pct"/>
            <w:noWrap/>
          </w:tcPr>
          <w:p w14:paraId="2EB6736C" w14:textId="699F3E9A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371" w:type="pct"/>
            <w:noWrap/>
          </w:tcPr>
          <w:p w14:paraId="2876CAAE" w14:textId="51D162E6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DD2C94" w:rsidRPr="00DD2C94" w14:paraId="4EA60AFD" w14:textId="77777777" w:rsidTr="005F68A1">
        <w:trPr>
          <w:trHeight w:val="20"/>
        </w:trPr>
        <w:tc>
          <w:tcPr>
            <w:tcW w:w="1757" w:type="pct"/>
            <w:noWrap/>
            <w:vAlign w:val="bottom"/>
          </w:tcPr>
          <w:p w14:paraId="7E4BC692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ealth</w:t>
            </w:r>
          </w:p>
        </w:tc>
        <w:tc>
          <w:tcPr>
            <w:tcW w:w="1873" w:type="pct"/>
            <w:noWrap/>
          </w:tcPr>
          <w:p w14:paraId="3C0DD456" w14:textId="4F185398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371" w:type="pct"/>
            <w:noWrap/>
          </w:tcPr>
          <w:p w14:paraId="7997C679" w14:textId="3379900F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DD2C94" w:rsidRPr="00DD2C94" w14:paraId="12237F26" w14:textId="77777777" w:rsidTr="005F68A1">
        <w:trPr>
          <w:trHeight w:val="20"/>
        </w:trPr>
        <w:tc>
          <w:tcPr>
            <w:tcW w:w="1757" w:type="pct"/>
            <w:noWrap/>
            <w:vAlign w:val="bottom"/>
          </w:tcPr>
          <w:p w14:paraId="4D114A1B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sidence</w:t>
            </w:r>
          </w:p>
        </w:tc>
        <w:tc>
          <w:tcPr>
            <w:tcW w:w="1873" w:type="pct"/>
            <w:noWrap/>
          </w:tcPr>
          <w:p w14:paraId="2B54C028" w14:textId="2C579F79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371" w:type="pct"/>
            <w:noWrap/>
          </w:tcPr>
          <w:p w14:paraId="6D5C89E8" w14:textId="0F85DD3D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D2C94" w:rsidRPr="00DD2C94" w14:paraId="1972EA47" w14:textId="77777777" w:rsidTr="005F68A1">
        <w:trPr>
          <w:trHeight w:val="20"/>
        </w:trPr>
        <w:tc>
          <w:tcPr>
            <w:tcW w:w="1757" w:type="pct"/>
            <w:noWrap/>
          </w:tcPr>
          <w:p w14:paraId="0851A25D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tance to health facility</w:t>
            </w:r>
          </w:p>
        </w:tc>
        <w:tc>
          <w:tcPr>
            <w:tcW w:w="1873" w:type="pct"/>
            <w:noWrap/>
          </w:tcPr>
          <w:p w14:paraId="3ECE7E16" w14:textId="2D67B9F0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71" w:type="pct"/>
            <w:noWrap/>
          </w:tcPr>
          <w:p w14:paraId="12C7E398" w14:textId="0D9EDCB1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D2C94" w:rsidRPr="00DD2C94" w14:paraId="583D681D" w14:textId="77777777" w:rsidTr="005F68A1">
        <w:trPr>
          <w:trHeight w:val="20"/>
        </w:trPr>
        <w:tc>
          <w:tcPr>
            <w:tcW w:w="1757" w:type="pct"/>
            <w:noWrap/>
          </w:tcPr>
          <w:p w14:paraId="46E5F586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uency of reading newspaper</w:t>
            </w:r>
          </w:p>
        </w:tc>
        <w:tc>
          <w:tcPr>
            <w:tcW w:w="1873" w:type="pct"/>
            <w:noWrap/>
          </w:tcPr>
          <w:p w14:paraId="7F08F73C" w14:textId="45CA36B7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71" w:type="pct"/>
            <w:noWrap/>
          </w:tcPr>
          <w:p w14:paraId="1601A5AC" w14:textId="0EDCAD9B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D2C94" w:rsidRPr="00DD2C94" w14:paraId="2163C1C6" w14:textId="77777777" w:rsidTr="005F68A1">
        <w:trPr>
          <w:trHeight w:val="20"/>
        </w:trPr>
        <w:tc>
          <w:tcPr>
            <w:tcW w:w="1757" w:type="pct"/>
            <w:noWrap/>
          </w:tcPr>
          <w:p w14:paraId="5D4912AF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uency of listening to radio</w:t>
            </w:r>
          </w:p>
        </w:tc>
        <w:tc>
          <w:tcPr>
            <w:tcW w:w="1873" w:type="pct"/>
            <w:noWrap/>
          </w:tcPr>
          <w:p w14:paraId="575EB9BC" w14:textId="6747747B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71" w:type="pct"/>
            <w:noWrap/>
          </w:tcPr>
          <w:p w14:paraId="68084C4B" w14:textId="14EDA0BD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DD2C94" w:rsidRPr="00DD2C94" w14:paraId="76C289E8" w14:textId="77777777" w:rsidTr="005F68A1">
        <w:trPr>
          <w:trHeight w:val="20"/>
        </w:trPr>
        <w:tc>
          <w:tcPr>
            <w:tcW w:w="1757" w:type="pct"/>
            <w:noWrap/>
          </w:tcPr>
          <w:p w14:paraId="2A117050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uency of watching television</w:t>
            </w:r>
          </w:p>
        </w:tc>
        <w:tc>
          <w:tcPr>
            <w:tcW w:w="1873" w:type="pct"/>
            <w:noWrap/>
          </w:tcPr>
          <w:p w14:paraId="7A0E85ED" w14:textId="05713AE3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371" w:type="pct"/>
            <w:noWrap/>
          </w:tcPr>
          <w:p w14:paraId="1A34CDA9" w14:textId="6FF9744F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DD2C94" w:rsidRPr="00DD2C94" w14:paraId="543D82BD" w14:textId="77777777" w:rsidTr="00DD2C94">
        <w:trPr>
          <w:trHeight w:val="80"/>
        </w:trPr>
        <w:tc>
          <w:tcPr>
            <w:tcW w:w="1757" w:type="pct"/>
            <w:noWrap/>
            <w:vAlign w:val="bottom"/>
          </w:tcPr>
          <w:p w14:paraId="69DEE8E4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urrently working</w:t>
            </w:r>
          </w:p>
        </w:tc>
        <w:tc>
          <w:tcPr>
            <w:tcW w:w="1873" w:type="pct"/>
            <w:noWrap/>
          </w:tcPr>
          <w:p w14:paraId="27995CB4" w14:textId="5D007AF7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371" w:type="pct"/>
            <w:noWrap/>
          </w:tcPr>
          <w:p w14:paraId="4186321E" w14:textId="159FE6CF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DD2C94" w:rsidRPr="00DD2C94" w14:paraId="2E074445" w14:textId="77777777" w:rsidTr="005F68A1">
        <w:trPr>
          <w:trHeight w:val="20"/>
        </w:trPr>
        <w:tc>
          <w:tcPr>
            <w:tcW w:w="1757" w:type="pct"/>
            <w:tcBorders>
              <w:bottom w:val="single" w:sz="4" w:space="0" w:color="auto"/>
            </w:tcBorders>
            <w:noWrap/>
          </w:tcPr>
          <w:p w14:paraId="16A662F7" w14:textId="77777777" w:rsidR="00592876" w:rsidRPr="00DD2C94" w:rsidRDefault="00592876" w:rsidP="00DD2C9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lth insurance status</w:t>
            </w:r>
          </w:p>
        </w:tc>
        <w:tc>
          <w:tcPr>
            <w:tcW w:w="1873" w:type="pct"/>
            <w:tcBorders>
              <w:bottom w:val="single" w:sz="4" w:space="0" w:color="auto"/>
            </w:tcBorders>
            <w:noWrap/>
          </w:tcPr>
          <w:p w14:paraId="082F515C" w14:textId="3C1189F8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71" w:type="pct"/>
            <w:tcBorders>
              <w:bottom w:val="single" w:sz="4" w:space="0" w:color="auto"/>
            </w:tcBorders>
            <w:noWrap/>
          </w:tcPr>
          <w:p w14:paraId="1A50EFAB" w14:textId="2F1CD6C9" w:rsidR="00592876" w:rsidRPr="00DD2C94" w:rsidRDefault="005F68A1" w:rsidP="00DD2C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C9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14:paraId="3A4E05E0" w14:textId="0068B91C" w:rsidR="005F68A1" w:rsidRDefault="005F68A1" w:rsidP="00592876"/>
    <w:sectPr w:rsidR="005F6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876"/>
    <w:rsid w:val="000625C6"/>
    <w:rsid w:val="001B752E"/>
    <w:rsid w:val="001D5A8C"/>
    <w:rsid w:val="00235489"/>
    <w:rsid w:val="0025430B"/>
    <w:rsid w:val="00254B3B"/>
    <w:rsid w:val="003920C0"/>
    <w:rsid w:val="003D7DC4"/>
    <w:rsid w:val="004603E0"/>
    <w:rsid w:val="004E7E3F"/>
    <w:rsid w:val="00592876"/>
    <w:rsid w:val="005E570C"/>
    <w:rsid w:val="005F68A1"/>
    <w:rsid w:val="008E556A"/>
    <w:rsid w:val="00B84F8C"/>
    <w:rsid w:val="00BA12F3"/>
    <w:rsid w:val="00C35165"/>
    <w:rsid w:val="00D770E4"/>
    <w:rsid w:val="00DD2C94"/>
    <w:rsid w:val="00F12A73"/>
    <w:rsid w:val="00F1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79B3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87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8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8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8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8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8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8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8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8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8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8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8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8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8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8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8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8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87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87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928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87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28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8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8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287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9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5T09:55:00Z</dcterms:created>
  <dcterms:modified xsi:type="dcterms:W3CDTF">2025-11-0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78a358-dff6-442d-b46a-bc5ba19308f1</vt:lpwstr>
  </property>
</Properties>
</file>